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page" w:horzAnchor="margin" w:tblpY="3031"/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6"/>
        <w:gridCol w:w="799"/>
        <w:gridCol w:w="1574"/>
        <w:gridCol w:w="2074"/>
        <w:gridCol w:w="1523"/>
        <w:gridCol w:w="1038"/>
      </w:tblGrid>
      <w:tr w:rsidR="00DA27A3" w:rsidRPr="00DA27A3" w14:paraId="1F31CD9F" w14:textId="77777777" w:rsidTr="00DA27A3">
        <w:trPr>
          <w:trHeight w:val="990"/>
        </w:trPr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D387C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utcome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CCC94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Group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13A62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djusted                  6 months mean ± SD (m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99BBD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Between-group difference in change </w:t>
            </w: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br/>
              <w:t xml:space="preserve"> (Intervention effect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88F35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AAD29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for group × time</w:t>
            </w:r>
          </w:p>
        </w:tc>
      </w:tr>
      <w:tr w:rsidR="00DA27A3" w:rsidRPr="00DA27A3" w14:paraId="2F55B336" w14:textId="77777777" w:rsidTr="00DA27A3">
        <w:trPr>
          <w:trHeight w:val="560"/>
        </w:trPr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0A6D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-minute walk distance (m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EE43F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G (n=2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706E6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31.4 ± 21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0805F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+41.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75B0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3.5 to 58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484C1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&lt;0.001**</w:t>
            </w:r>
          </w:p>
        </w:tc>
      </w:tr>
      <w:tr w:rsidR="00DA27A3" w:rsidRPr="00DA27A3" w14:paraId="5AD7EF57" w14:textId="77777777" w:rsidTr="00DA27A3">
        <w:trPr>
          <w:trHeight w:val="560"/>
        </w:trPr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E2F5" w14:textId="77777777" w:rsidR="00DA27A3" w:rsidRPr="00DA27A3" w:rsidRDefault="00DA27A3" w:rsidP="00DA27A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774C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IG (n=3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4B1E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23.5 ± 19.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693B2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CC652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0E32C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</w:tr>
      <w:tr w:rsidR="00DA27A3" w:rsidRPr="00DA27A3" w14:paraId="25532807" w14:textId="77777777" w:rsidTr="00DA27A3">
        <w:trPr>
          <w:trHeight w:val="560"/>
        </w:trPr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5CD13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Weight-bearing index (</w:t>
            </w:r>
            <w:proofErr w:type="spellStart"/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kgf</w:t>
            </w:r>
            <w:proofErr w:type="spellEnd"/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/kg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1E07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1E15D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3 ± 0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7910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+0.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43134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4 to 0.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08249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&lt;0.001**</w:t>
            </w:r>
          </w:p>
        </w:tc>
      </w:tr>
      <w:tr w:rsidR="00DA27A3" w:rsidRPr="00DA27A3" w14:paraId="5A8A84A5" w14:textId="77777777" w:rsidTr="00DA27A3">
        <w:trPr>
          <w:trHeight w:val="560"/>
        </w:trPr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3518A" w14:textId="77777777" w:rsidR="00DA27A3" w:rsidRPr="00DA27A3" w:rsidRDefault="00DA27A3" w:rsidP="00DA27A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C911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I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D51EA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2 ± 0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C6C72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1213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59BD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</w:tr>
      <w:tr w:rsidR="00DA27A3" w:rsidRPr="00DA27A3" w14:paraId="15D5ABAE" w14:textId="77777777" w:rsidTr="00DA27A3">
        <w:trPr>
          <w:trHeight w:val="560"/>
        </w:trPr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97BE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HbA1c (%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19C8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2EB9F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7.12 ± 0.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5DDB2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-0.6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D293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- 1.19 to - 0.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9343D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09**</w:t>
            </w:r>
          </w:p>
        </w:tc>
      </w:tr>
      <w:tr w:rsidR="00DA27A3" w:rsidRPr="00DA27A3" w14:paraId="11D7DE08" w14:textId="77777777" w:rsidTr="00DA27A3">
        <w:trPr>
          <w:trHeight w:val="560"/>
        </w:trPr>
        <w:tc>
          <w:tcPr>
            <w:tcW w:w="14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7E96F" w14:textId="77777777" w:rsidR="00DA27A3" w:rsidRPr="00DA27A3" w:rsidRDefault="00DA27A3" w:rsidP="00DA27A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1C25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I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B8298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7.30 ± 0.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DE22C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AB3D6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EA56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</w:tr>
      <w:tr w:rsidR="00DA27A3" w:rsidRPr="00DA27A3" w14:paraId="039CCC8E" w14:textId="77777777" w:rsidTr="00DA27A3">
        <w:trPr>
          <w:trHeight w:val="560"/>
        </w:trPr>
        <w:tc>
          <w:tcPr>
            <w:tcW w:w="149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84E4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hase Angle (°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FEA36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8C2C2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.69 ± 0.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4353E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+0.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B434E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6 to 0.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FD3C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02**</w:t>
            </w:r>
          </w:p>
        </w:tc>
      </w:tr>
      <w:tr w:rsidR="00DA27A3" w:rsidRPr="00DA27A3" w14:paraId="107D8E6D" w14:textId="77777777" w:rsidTr="00DA27A3">
        <w:trPr>
          <w:trHeight w:val="560"/>
        </w:trPr>
        <w:tc>
          <w:tcPr>
            <w:tcW w:w="149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600A53" w14:textId="77777777" w:rsidR="00DA27A3" w:rsidRPr="00DA27A3" w:rsidRDefault="00DA27A3" w:rsidP="00DA27A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78E878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IG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7B2706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.98 ± 0.18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94EC71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3F8E09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38A0CC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</w:tr>
      <w:tr w:rsidR="00DA27A3" w:rsidRPr="00DA27A3" w14:paraId="03F1EFF5" w14:textId="77777777" w:rsidTr="00DA27A3">
        <w:trPr>
          <w:trHeight w:val="560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BCD96AF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keletal Muscle Index (kg/m²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A7C0F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62609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8.25 ± 0.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E1843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+0.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598E1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1 to 0.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6E814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03**</w:t>
            </w:r>
          </w:p>
        </w:tc>
      </w:tr>
      <w:tr w:rsidR="00DA27A3" w:rsidRPr="00DA27A3" w14:paraId="7AD6F0B1" w14:textId="77777777" w:rsidTr="00DA27A3">
        <w:trPr>
          <w:trHeight w:val="560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F2F51" w14:textId="77777777" w:rsidR="00DA27A3" w:rsidRPr="00DA27A3" w:rsidRDefault="00DA27A3" w:rsidP="00DA27A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72D4B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NIG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1825E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8.01 ± 0.23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632E1C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CB979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40D81" w14:textId="77777777" w:rsidR="00DA27A3" w:rsidRPr="00DA27A3" w:rsidRDefault="00DA27A3" w:rsidP="00DA27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A27A3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–</w:t>
            </w:r>
          </w:p>
        </w:tc>
      </w:tr>
    </w:tbl>
    <w:p w14:paraId="02FDC5A3" w14:textId="1AB10E72" w:rsidR="000E657C" w:rsidRDefault="00DA27A3">
      <w:pPr>
        <w:rPr>
          <w:rFonts w:ascii="Times New Roman" w:eastAsia="Yu Gothic" w:hAnsi="Times New Roman" w:cs="Times New Roman"/>
          <w:color w:val="000000"/>
          <w:kern w:val="0"/>
          <w:sz w:val="22"/>
          <w14:ligatures w14:val="none"/>
        </w:rPr>
      </w:pPr>
      <w:proofErr w:type="spellStart"/>
      <w:r w:rsidRPr="00DA27A3">
        <w:rPr>
          <w:rFonts w:ascii="Times New Roman" w:eastAsia="Yu Gothic" w:hAnsi="Times New Roman" w:cs="Times New Roman"/>
          <w:color w:val="000000"/>
          <w:kern w:val="0"/>
          <w:sz w:val="22"/>
          <w14:ligatures w14:val="none"/>
        </w:rPr>
        <w:t>Supplymental</w:t>
      </w:r>
      <w:proofErr w:type="spellEnd"/>
      <w:r w:rsidRPr="00DA27A3">
        <w:rPr>
          <w:rFonts w:ascii="Times New Roman" w:eastAsia="Yu Gothic" w:hAnsi="Times New Roman" w:cs="Times New Roman"/>
          <w:color w:val="000000"/>
          <w:kern w:val="0"/>
          <w:sz w:val="22"/>
          <w14:ligatures w14:val="none"/>
        </w:rPr>
        <w:t xml:space="preserve"> Table S1. Intention-to-treat analysis of changes over 6 months</w:t>
      </w:r>
    </w:p>
    <w:p w14:paraId="495C82B0" w14:textId="77777777" w:rsidR="00DA27A3" w:rsidRDefault="00DA27A3">
      <w:pPr>
        <w:rPr>
          <w:rFonts w:ascii="Times New Roman" w:eastAsia="Yu Gothic" w:hAnsi="Times New Roman" w:cs="Times New Roman"/>
          <w:color w:val="000000"/>
          <w:kern w:val="0"/>
          <w:sz w:val="22"/>
          <w14:ligatures w14:val="none"/>
        </w:rPr>
      </w:pPr>
    </w:p>
    <w:p w14:paraId="2BF5A811" w14:textId="77777777" w:rsidR="00DA27A3" w:rsidRDefault="00DA27A3">
      <w:pPr>
        <w:rPr>
          <w:rFonts w:ascii="Times New Roman" w:eastAsia="Yu Gothic" w:hAnsi="Times New Roman" w:cs="Times New Roman"/>
          <w:color w:val="000000"/>
          <w:kern w:val="0"/>
          <w:sz w:val="22"/>
          <w14:ligatures w14:val="none"/>
        </w:rPr>
      </w:pPr>
    </w:p>
    <w:p w14:paraId="6CDE58BC" w14:textId="007362C3" w:rsidR="00DA27A3" w:rsidRPr="00DA27A3" w:rsidRDefault="00DA27A3" w:rsidP="00DA27A3">
      <w:pPr>
        <w:spacing w:line="480" w:lineRule="auto"/>
        <w:rPr>
          <w:rFonts w:ascii="Times New Roman" w:hAnsi="Times New Roman" w:cs="Times New Roman"/>
        </w:rPr>
      </w:pPr>
      <w:r w:rsidRPr="00DA27A3">
        <w:rPr>
          <w:rFonts w:ascii="Times New Roman" w:hAnsi="Times New Roman" w:cs="Times New Roman"/>
        </w:rPr>
        <w:t>Data are shown as mean ± standard deviation (SD) or mean change with 95% confidence intervals (CI). Between-group difference in change indicates the adjusted between-group difference in change derived from the linear mixed-effects model. Analyses were conducted in the intention-to-treat population, including all allocated participants. P values were obtained using the linear mixed-effects model for the group × time interaction, adjusted for age, baseline 6MWD, HbA1c, eGFR, and cardiovascular disease. IG, intervention group; NIG, non-intervention group. *p &lt; 0.05; **p &lt; 0.01.</w:t>
      </w:r>
    </w:p>
    <w:sectPr w:rsidR="00DA27A3" w:rsidRPr="00DA27A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FC223" w14:textId="77777777" w:rsidR="00EE4B35" w:rsidRDefault="00EE4B35" w:rsidP="00EE4B35">
      <w:r>
        <w:separator/>
      </w:r>
    </w:p>
  </w:endnote>
  <w:endnote w:type="continuationSeparator" w:id="0">
    <w:p w14:paraId="13F64EC6" w14:textId="77777777" w:rsidR="00EE4B35" w:rsidRDefault="00EE4B35" w:rsidP="00EE4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C9EC3" w14:textId="77777777" w:rsidR="00EE4B35" w:rsidRDefault="00EE4B35" w:rsidP="00EE4B35">
      <w:r>
        <w:separator/>
      </w:r>
    </w:p>
  </w:footnote>
  <w:footnote w:type="continuationSeparator" w:id="0">
    <w:p w14:paraId="04EF4054" w14:textId="77777777" w:rsidR="00EE4B35" w:rsidRDefault="00EE4B35" w:rsidP="00EE4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A3"/>
    <w:rsid w:val="000E657C"/>
    <w:rsid w:val="00147A17"/>
    <w:rsid w:val="004764A8"/>
    <w:rsid w:val="00695D4B"/>
    <w:rsid w:val="009B67BA"/>
    <w:rsid w:val="00DA27A3"/>
    <w:rsid w:val="00E724EA"/>
    <w:rsid w:val="00EE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4E3ADD"/>
  <w15:chartTrackingRefBased/>
  <w15:docId w15:val="{7EF0E63E-25C4-4726-BE23-066FFB25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27A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7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7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7A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7A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7A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7A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7A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7A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27A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A27A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A27A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A27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A27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A27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A27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A27A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A27A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A27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A2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7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A27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7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A27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7A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A27A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A27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A27A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A27A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E4B3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E4B35"/>
  </w:style>
  <w:style w:type="paragraph" w:styleId="ac">
    <w:name w:val="footer"/>
    <w:basedOn w:val="a"/>
    <w:link w:val="ad"/>
    <w:uiPriority w:val="99"/>
    <w:unhideWhenUsed/>
    <w:rsid w:val="00EE4B3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E4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B4FA71DE2B4F754AA8C39321202FB6AE" ma:contentTypeVersion="15" ma:contentTypeDescription="新しいドキュメントを作成します。" ma:contentTypeScope="" ma:versionID="7b76cec153e4eb70475a019fcd4bb771">
  <xsd:schema xmlns:xsd="http://www.w3.org/2001/XMLSchema" xmlns:xs="http://www.w3.org/2001/XMLSchema" xmlns:p="http://schemas.microsoft.com/office/2006/metadata/properties" xmlns:ns2="86e09613-02c2-4c38-9be9-e76981883555" xmlns:ns3="fa73fc6a-26c4-4248-aa90-687faf6f333a" targetNamespace="http://schemas.microsoft.com/office/2006/metadata/properties" ma:root="true" ma:fieldsID="8e878d5fcee6a379f122a9fc75f08ab1" ns2:_="" ns3:_="">
    <xsd:import namespace="86e09613-02c2-4c38-9be9-e76981883555"/>
    <xsd:import namespace="fa73fc6a-26c4-4248-aa90-687faf6f33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e09613-02c2-4c38-9be9-e769818835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画像タグ" ma:readOnly="false" ma:fieldId="{5cf76f15-5ced-4ddc-b409-7134ff3c332f}" ma:taxonomyMulti="true" ma:sspId="e6f08191-d7cd-4047-af99-a9d16eb64aa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3fc6a-26c4-4248-aa90-687faf6f333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c764f578-f893-4550-be24-2123e4c72cce}" ma:internalName="TaxCatchAll" ma:showField="CatchAllData" ma:web="fa73fc6a-26c4-4248-aa90-687faf6f33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a73fc6a-26c4-4248-aa90-687faf6f333a"/>
    <lcf76f155ced4ddcb4097134ff3c332f xmlns="86e09613-02c2-4c38-9be9-e769818835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5701ED2-F0D7-4A02-BE65-C1E795D84F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B9F92F-21AA-424B-BD3F-2A5D45B746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e09613-02c2-4c38-9be9-e76981883555"/>
    <ds:schemaRef ds:uri="fa73fc6a-26c4-4248-aa90-687faf6f33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605AB6-77D3-4F7B-B3FD-AEFE52068B9D}">
  <ds:schemaRefs>
    <ds:schemaRef ds:uri="http://purl.org/dc/elements/1.1/"/>
    <ds:schemaRef ds:uri="http://purl.org/dc/dcmitype/"/>
    <ds:schemaRef ds:uri="http://schemas.openxmlformats.org/package/2006/metadata/core-properties"/>
    <ds:schemaRef ds:uri="86e09613-02c2-4c38-9be9-e76981883555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fa73fc6a-26c4-4248-aa90-687faf6f333a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072</Characters>
  <Application>Microsoft Office Word</Application>
  <DocSecurity>0</DocSecurity>
  <Lines>97</Lines>
  <Paragraphs>58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橋　もも</dc:creator>
  <cp:keywords/>
  <dc:description/>
  <cp:lastModifiedBy>髙橋　もも</cp:lastModifiedBy>
  <cp:revision>2</cp:revision>
  <dcterms:created xsi:type="dcterms:W3CDTF">2026-01-21T03:17:00Z</dcterms:created>
  <dcterms:modified xsi:type="dcterms:W3CDTF">2026-01-21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FA71DE2B4F754AA8C39321202FB6AE</vt:lpwstr>
  </property>
</Properties>
</file>